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709"/>
      </w:tblGrid>
      <w:tr w:rsidR="00BB467A" w:rsidRPr="00BB467A" w14:paraId="6F6C2AB2" w14:textId="77777777" w:rsidTr="00BB467A">
        <w:tc>
          <w:tcPr>
            <w:tcW w:w="1129" w:type="dxa"/>
          </w:tcPr>
          <w:p w14:paraId="73259BD9" w14:textId="6965739E" w:rsidR="00BB467A" w:rsidRPr="00BB467A" w:rsidRDefault="00BB467A">
            <w:pPr>
              <w:rPr>
                <w:rFonts w:ascii="Arial" w:hAnsi="Arial" w:cs="Arial"/>
                <w:sz w:val="16"/>
                <w:szCs w:val="16"/>
              </w:rPr>
            </w:pPr>
            <w:r w:rsidRPr="00BB467A">
              <w:rPr>
                <w:rFonts w:ascii="Arial" w:hAnsi="Arial" w:cs="Arial"/>
                <w:sz w:val="16"/>
                <w:szCs w:val="16"/>
              </w:rPr>
              <w:t>HTM score points</w:t>
            </w:r>
          </w:p>
        </w:tc>
        <w:tc>
          <w:tcPr>
            <w:tcW w:w="1134" w:type="dxa"/>
          </w:tcPr>
          <w:p w14:paraId="04D8B9D0" w14:textId="61051782" w:rsidR="00BB467A" w:rsidRPr="00BB467A" w:rsidRDefault="00BB467A">
            <w:pPr>
              <w:rPr>
                <w:rFonts w:ascii="Arial" w:hAnsi="Arial" w:cs="Arial"/>
                <w:sz w:val="16"/>
                <w:szCs w:val="16"/>
              </w:rPr>
            </w:pPr>
            <w:r w:rsidRPr="00BB467A">
              <w:rPr>
                <w:rFonts w:ascii="Arial" w:hAnsi="Arial" w:cs="Arial"/>
                <w:sz w:val="16"/>
                <w:szCs w:val="16"/>
              </w:rPr>
              <w:t>Progression at one year</w:t>
            </w:r>
          </w:p>
        </w:tc>
        <w:tc>
          <w:tcPr>
            <w:tcW w:w="1418" w:type="dxa"/>
          </w:tcPr>
          <w:p w14:paraId="095D1C49" w14:textId="7E92C108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No progression at one year</w:t>
            </w:r>
          </w:p>
        </w:tc>
        <w:tc>
          <w:tcPr>
            <w:tcW w:w="709" w:type="dxa"/>
          </w:tcPr>
          <w:p w14:paraId="5412C714" w14:textId="7F6A7CDE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∑</w:t>
            </w:r>
          </w:p>
        </w:tc>
      </w:tr>
      <w:tr w:rsidR="00BB467A" w:rsidRPr="00BB467A" w14:paraId="3E16D62C" w14:textId="77777777" w:rsidTr="00BB467A">
        <w:tc>
          <w:tcPr>
            <w:tcW w:w="1129" w:type="dxa"/>
          </w:tcPr>
          <w:p w14:paraId="23AEE61A" w14:textId="5F044DEF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14:paraId="07BE3B9B" w14:textId="7CB29D71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14:paraId="280159B7" w14:textId="0AF34FFC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56DB81FE" w14:textId="5AADFC57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B467A" w:rsidRPr="00BB467A" w14:paraId="1DAC1F0D" w14:textId="77777777" w:rsidTr="00BB467A">
        <w:tc>
          <w:tcPr>
            <w:tcW w:w="1129" w:type="dxa"/>
          </w:tcPr>
          <w:p w14:paraId="0D233B37" w14:textId="432EB7BF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1BA36FAB" w14:textId="6B4EEF42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18" w:type="dxa"/>
          </w:tcPr>
          <w:p w14:paraId="67FFBFEC" w14:textId="33501E56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5972A18A" w14:textId="7429223B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</w:tr>
      <w:tr w:rsidR="00BB467A" w:rsidRPr="00BB467A" w14:paraId="1CCAC8DC" w14:textId="77777777" w:rsidTr="00BB467A">
        <w:tc>
          <w:tcPr>
            <w:tcW w:w="1129" w:type="dxa"/>
          </w:tcPr>
          <w:p w14:paraId="6F2FE91F" w14:textId="724BDFC4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</w:tcPr>
          <w:p w14:paraId="1C0F3B55" w14:textId="4E3DB6E1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14:paraId="0F63E31B" w14:textId="23A88E07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060C3145" w14:textId="69132845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BB467A" w:rsidRPr="00BB467A" w14:paraId="589E5B06" w14:textId="77777777" w:rsidTr="00BB467A">
        <w:tc>
          <w:tcPr>
            <w:tcW w:w="1129" w:type="dxa"/>
          </w:tcPr>
          <w:p w14:paraId="2A885A84" w14:textId="63D46A0C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14:paraId="4C055571" w14:textId="309DB1FA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14:paraId="03ABA194" w14:textId="145D72A5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A624FDA" w14:textId="1EFCBC34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B467A" w:rsidRPr="00BB467A" w14:paraId="0AA67EA6" w14:textId="77777777" w:rsidTr="00BB467A">
        <w:tc>
          <w:tcPr>
            <w:tcW w:w="1129" w:type="dxa"/>
          </w:tcPr>
          <w:p w14:paraId="4E16E68C" w14:textId="7166FB24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∑</w:t>
            </w:r>
          </w:p>
        </w:tc>
        <w:tc>
          <w:tcPr>
            <w:tcW w:w="1134" w:type="dxa"/>
          </w:tcPr>
          <w:p w14:paraId="5F975BE1" w14:textId="187CE895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8" w:type="dxa"/>
          </w:tcPr>
          <w:p w14:paraId="4CACAA78" w14:textId="0F6BCA09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</w:tcPr>
          <w:p w14:paraId="17148E5F" w14:textId="20D69DB3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</w:tr>
      <w:tr w:rsidR="00BB467A" w:rsidRPr="00BB467A" w14:paraId="1BBC2F66" w14:textId="77777777" w:rsidTr="00BB467A">
        <w:tc>
          <w:tcPr>
            <w:tcW w:w="1129" w:type="dxa"/>
          </w:tcPr>
          <w:p w14:paraId="30555942" w14:textId="77777777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4E003B" w14:textId="77777777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C6BCDAC" w14:textId="4812DA44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709" w:type="dxa"/>
          </w:tcPr>
          <w:p w14:paraId="3EBE0B16" w14:textId="164C3DF8" w:rsidR="00BB467A" w:rsidRPr="00BB467A" w:rsidRDefault="00BB46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467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14F71352" w14:textId="563DAEDF" w:rsidR="00083ECF" w:rsidRPr="00BB467A" w:rsidRDefault="00083ECF">
      <w:pPr>
        <w:rPr>
          <w:lang w:val="en-US"/>
        </w:rPr>
      </w:pPr>
    </w:p>
    <w:p w14:paraId="0F8B7D9C" w14:textId="48D396C0" w:rsidR="00BB467A" w:rsidRPr="00BB467A" w:rsidRDefault="00BB467A" w:rsidP="00BB467A">
      <w:pPr>
        <w:tabs>
          <w:tab w:val="left" w:pos="115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B467A">
        <w:rPr>
          <w:rFonts w:ascii="Arial" w:hAnsi="Arial" w:cs="Arial"/>
          <w:sz w:val="24"/>
          <w:szCs w:val="24"/>
          <w:lang w:val="en-US"/>
        </w:rPr>
        <w:t xml:space="preserve">Supplementary table </w:t>
      </w:r>
      <w:r w:rsidR="00397A82">
        <w:rPr>
          <w:rFonts w:ascii="Arial" w:hAnsi="Arial" w:cs="Arial"/>
          <w:sz w:val="24"/>
          <w:szCs w:val="24"/>
          <w:lang w:val="en-US"/>
        </w:rPr>
        <w:t>3</w:t>
      </w:r>
      <w:r w:rsidRPr="00BB467A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Progression according to the </w:t>
      </w:r>
      <w:r w:rsidRPr="00BB467A">
        <w:rPr>
          <w:rFonts w:ascii="Arial" w:hAnsi="Arial" w:cs="Arial"/>
          <w:sz w:val="24"/>
          <w:szCs w:val="24"/>
          <w:lang w:val="en-US"/>
        </w:rPr>
        <w:t xml:space="preserve">HTM score </w:t>
      </w:r>
      <w:r w:rsidRPr="006C7EB1">
        <w:rPr>
          <w:rFonts w:ascii="Arial" w:hAnsi="Arial" w:cs="Arial"/>
          <w:sz w:val="24"/>
          <w:szCs w:val="24"/>
          <w:lang w:val="en-US"/>
        </w:rPr>
        <w:t>in the validation cohort</w:t>
      </w:r>
      <w:r>
        <w:rPr>
          <w:rFonts w:ascii="Arial" w:hAnsi="Arial" w:cs="Arial"/>
          <w:sz w:val="24"/>
          <w:szCs w:val="24"/>
          <w:lang w:val="en-US"/>
        </w:rPr>
        <w:t xml:space="preserve"> excluding patients with missing lung function tests at one year +/- 2 months (n=30). HTM=honeycombing, traction bronchiectasis, monocytes</w:t>
      </w:r>
    </w:p>
    <w:sectPr w:rsidR="00BB467A" w:rsidRPr="00BB46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7A"/>
    <w:rsid w:val="00083ECF"/>
    <w:rsid w:val="00397A82"/>
    <w:rsid w:val="006F00BA"/>
    <w:rsid w:val="00BB467A"/>
    <w:rsid w:val="00F4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4A9D5"/>
  <w15:chartTrackingRefBased/>
  <w15:docId w15:val="{9D79EB5E-40FF-4F3A-AAB2-F22D00DB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4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6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2</cp:revision>
  <dcterms:created xsi:type="dcterms:W3CDTF">2022-10-24T21:53:00Z</dcterms:created>
  <dcterms:modified xsi:type="dcterms:W3CDTF">2022-10-24T23:36:00Z</dcterms:modified>
</cp:coreProperties>
</file>